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8BBC3" w14:textId="77777777" w:rsidR="00B808B2" w:rsidRDefault="00B808B2" w:rsidP="00B808B2">
      <w:pPr>
        <w:spacing w:line="480" w:lineRule="auto"/>
        <w:rPr>
          <w:rFonts w:ascii="Arial" w:hAnsi="Arial" w:cs="Arial"/>
          <w:b/>
          <w:lang w:val="en-US"/>
        </w:rPr>
      </w:pPr>
      <w:bookmarkStart w:id="0" w:name="_Hlk71551424"/>
      <w:r>
        <w:rPr>
          <w:rFonts w:ascii="Arial" w:hAnsi="Arial" w:cs="Arial"/>
          <w:b/>
          <w:lang w:val="en-US"/>
        </w:rPr>
        <w:t>Supporting information – S2 Table</w:t>
      </w:r>
    </w:p>
    <w:p w14:paraId="48980CFE" w14:textId="77777777" w:rsidR="00B808B2" w:rsidRDefault="00B808B2" w:rsidP="00B808B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2 Table:</w:t>
      </w:r>
      <w:r w:rsidRPr="003163FD">
        <w:rPr>
          <w:rFonts w:ascii="Arial" w:hAnsi="Arial" w:cs="Arial"/>
          <w:b/>
          <w:sz w:val="20"/>
          <w:szCs w:val="20"/>
          <w:lang w:val="en-US"/>
        </w:rPr>
        <w:t xml:space="preserve"> Oligonucleotides used in this study.</w:t>
      </w:r>
    </w:p>
    <w:tbl>
      <w:tblPr>
        <w:tblStyle w:val="Tabellenraster"/>
        <w:tblW w:w="9075" w:type="dxa"/>
        <w:tblLayout w:type="fixed"/>
        <w:tblLook w:val="04A0" w:firstRow="1" w:lastRow="0" w:firstColumn="1" w:lastColumn="0" w:noHBand="0" w:noVBand="1"/>
      </w:tblPr>
      <w:tblGrid>
        <w:gridCol w:w="1817"/>
        <w:gridCol w:w="3005"/>
        <w:gridCol w:w="3119"/>
        <w:gridCol w:w="1134"/>
      </w:tblGrid>
      <w:tr w:rsidR="00B808B2" w14:paraId="472870B3" w14:textId="77777777" w:rsidTr="006901D5">
        <w:tc>
          <w:tcPr>
            <w:tcW w:w="18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374E82" w14:textId="77777777" w:rsidR="00B808B2" w:rsidRDefault="00B808B2" w:rsidP="006901D5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rimer</w:t>
            </w:r>
          </w:p>
        </w:tc>
        <w:tc>
          <w:tcPr>
            <w:tcW w:w="30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CB89B9" w14:textId="77777777" w:rsidR="00B808B2" w:rsidRDefault="00B808B2" w:rsidP="006901D5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equence 5’ - 3’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6F5665" w14:textId="77777777" w:rsidR="00B808B2" w:rsidRDefault="00B808B2" w:rsidP="006901D5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urpo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95258E0" w14:textId="77777777" w:rsidR="00B808B2" w:rsidRDefault="00B808B2" w:rsidP="006901D5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lasmid</w:t>
            </w:r>
          </w:p>
        </w:tc>
      </w:tr>
      <w:tr w:rsidR="00B808B2" w14:paraId="232BA7FA" w14:textId="77777777" w:rsidTr="006901D5">
        <w:trPr>
          <w:trHeight w:val="283"/>
        </w:trPr>
        <w:tc>
          <w:tcPr>
            <w:tcW w:w="1817" w:type="dxa"/>
            <w:tcBorders>
              <w:top w:val="single" w:sz="4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75786F5F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yopN_short_fw</w:t>
            </w:r>
            <w:proofErr w:type="spellEnd"/>
          </w:p>
        </w:tc>
        <w:tc>
          <w:tcPr>
            <w:tcW w:w="3005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8558261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TTTGCTAGCAATTGTAATTATAAACTG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377883F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forward primer to amplify the short 5’-UTR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V0065) plus 30 bp of the coding reg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4BB2BDE4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6202 pBO6207</w:t>
            </w:r>
          </w:p>
        </w:tc>
      </w:tr>
      <w:tr w:rsidR="00B808B2" w14:paraId="7733736C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5CD7D49F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yopN_fw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F04B772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TTTGCTAGCGCAGCACTAAAATTTCTC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2FE6887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forward primer to amplify the long 5’-UTR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V0065) plus 30 bp of the coding regio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04FCF443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6203</w:t>
            </w:r>
          </w:p>
        </w:tc>
      </w:tr>
      <w:tr w:rsidR="00B808B2" w14:paraId="79FCBAB5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0BDFE236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yopN_rv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6F5DB5B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TTTGAATTCGCCATAAGATAGGTTATG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0ECEC34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reverse primer to amplify the short or long 5’-UTR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V0065) plus 30 bp of the coding regio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5C2E5EEE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pBO6203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pBO6203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pBO6207</w:t>
            </w:r>
          </w:p>
        </w:tc>
      </w:tr>
      <w:tr w:rsidR="00B808B2" w:rsidRPr="00B808B2" w14:paraId="07BA20E6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6F93A152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yopN_R1_fw</w:t>
            </w:r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DA0B277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AATTGTAATTATTCCCTGTTCATCTCAGGGAGTAGTTATG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8EB3374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forward primer for mutagenesis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V0065) 5’-UTR, R1 variant (AAA13-15UCC) 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2221DA22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6256 pBO6269 pBO6270 pBO6273 pBO6297 pBO7440</w:t>
            </w:r>
          </w:p>
        </w:tc>
      </w:tr>
      <w:tr w:rsidR="00B808B2" w:rsidRPr="00B808B2" w14:paraId="4FFDF28F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0A8CC32B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yopN_R1_rv</w:t>
            </w:r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527F128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CATAACTACTCCCTGAGATGAACAGGGAATAATTACAATT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85B6FA2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reverse primer for mutagenesis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V0065) 5’-UTR, R1 variant (AAA13-15UCC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66D68D77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6256 pBO6269 pBO6270 pBO6273 pBO6297 pBO7440</w:t>
            </w:r>
          </w:p>
        </w:tc>
      </w:tr>
      <w:tr w:rsidR="00B808B2" w14:paraId="48019C92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5C4F3A1B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yopN_R2_fw</w:t>
            </w:r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674F5B3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AATTGTAATTATACACTGTTCATCTCAGGGAGTAGTTATG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002B057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forward primer for mutagenesis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V0065) 5’-UTR, R2 variant (A14C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7233CB0D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6257</w:t>
            </w:r>
          </w:p>
        </w:tc>
      </w:tr>
      <w:tr w:rsidR="00B808B2" w14:paraId="56CEB807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00E067C8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yopN_R2_rv</w:t>
            </w:r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BFA15DC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CATAACTACTCCCTGAGATGAACAGTGTATAATTACAATT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425673A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reverse primer for mutagenesis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V0065) 5’-UTR, R2 variant (A14C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29F5D3E5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6257</w:t>
            </w:r>
          </w:p>
        </w:tc>
      </w:tr>
      <w:tr w:rsidR="00B808B2" w14:paraId="43E595E0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5376DB74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yopN_R3_fw</w:t>
            </w:r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1CDD519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AATCATAATTATAAACTGTTCATCTCAGGGAGTAGTTATG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074DF66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forward primer for mutagenesis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V0065) 5’-UTR, R3 variant (UG4-5CA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3EAB1230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6258</w:t>
            </w:r>
          </w:p>
        </w:tc>
      </w:tr>
      <w:tr w:rsidR="00B808B2" w14:paraId="12FB6311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59B3956E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yopN_R3_rv</w:t>
            </w:r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9787BBE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CATAACTACTCCCTGAGATGAACAGTTTATAATTATGATT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E301F9B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reverse primer for mutagenesis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V0065) 5’-UTR, R3 variant (UG4-5CA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1739799E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6258</w:t>
            </w:r>
          </w:p>
        </w:tc>
      </w:tr>
      <w:tr w:rsidR="00B808B2" w14:paraId="07A8F4EB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51142D49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yopN_D1_fw</w:t>
            </w:r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E1A2682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GATAAGCAAGAACTATTTTAATAATCGCGGTAATTGTAA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C440CAA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forward primer for mutagenesis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V0065) 5’-UTR, D1 variant (C16A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79A69B83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6216</w:t>
            </w:r>
          </w:p>
        </w:tc>
      </w:tr>
      <w:tr w:rsidR="00B808B2" w14:paraId="3258D750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77C88674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yopN_D1_rv</w:t>
            </w:r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2DAFAFD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TTACAATTACCGCGATTATTAAAATAGTTCTTGCTTATC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5DB96A7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reverse primer for mutagenesis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V0065) 5’-UTR, D1 variant (C16A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542F36DE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6216</w:t>
            </w:r>
          </w:p>
        </w:tc>
      </w:tr>
      <w:tr w:rsidR="00B808B2" w14:paraId="579B979E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1548EAC9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yopN_D2_fw</w:t>
            </w:r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963E8E1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AATTGTAATTATAAAATATTCATCTCAGGGAGTAGTTATG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8E9BAA1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forward primer for mutagenesis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V0065) 5’-UTR, D2 variant (CG16,18AA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39A9A9DA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6255 pBO6268</w:t>
            </w:r>
          </w:p>
          <w:p w14:paraId="3CE5D14F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7801</w:t>
            </w:r>
          </w:p>
        </w:tc>
      </w:tr>
      <w:tr w:rsidR="00B808B2" w14:paraId="7F503E84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07147306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yopN_D2_rv</w:t>
            </w:r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68D72DD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CATAACTACTCCCTGAGATGAATATTTTATAATTACAATT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B7C5F46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reverse primer for mutagenesis of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V0065) 5’-UTR, D2 variant (CG16,18AA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1D5FFC37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6255 pBO6268</w:t>
            </w:r>
          </w:p>
          <w:p w14:paraId="065B8028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7801</w:t>
            </w:r>
          </w:p>
        </w:tc>
      </w:tr>
      <w:tr w:rsidR="00B808B2" w14:paraId="5CB1AE82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447B52CD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yopN_short_rnf_toe_fw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A245E42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GAAATTAATACGACTCACTATAGGGAATTGTAATTATAAACTG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040F75F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forward primer to amplify the 5’-UTR of </w:t>
            </w:r>
            <w:proofErr w:type="spellStart"/>
            <w:r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V0065) with a T7 promotor for structure probing and primer extension inhibitio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075ED8D9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6247 pBO6265</w:t>
            </w:r>
          </w:p>
        </w:tc>
      </w:tr>
      <w:tr w:rsidR="00B808B2" w14:paraId="4671EC63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27809B7A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yopN_short_rnf_rv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BD96087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TTTGATATCGCCATAAGATAGGTTATG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D58E047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reverse primer to amplify the 5’-UTR of </w:t>
            </w:r>
            <w:proofErr w:type="spellStart"/>
            <w:r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V0065) for structure probing 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45A0D757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6247</w:t>
            </w:r>
          </w:p>
        </w:tc>
      </w:tr>
      <w:tr w:rsidR="00B808B2" w14:paraId="06F74018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1B866C42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yopN_short_toe_rv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EF3CEBC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CTGCTGGTAGCGGCTCGCTGAC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A4EC2F6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reverse primer to amplify the 5’-UTR of </w:t>
            </w:r>
            <w:proofErr w:type="spellStart"/>
            <w:r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(pYV0065) for primer extension inhibitio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7A9A27D6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6265</w:t>
            </w:r>
          </w:p>
        </w:tc>
      </w:tr>
      <w:tr w:rsidR="00B808B2" w14:paraId="26E4EA7C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56629C3A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yopN_5’_fw</w:t>
            </w:r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010502A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TTTGAGCTCAACCTGATGCATTGTCCCTG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CE00EBC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forward primer to amplify the 5’-flank of </w:t>
            </w:r>
            <w:proofErr w:type="spellStart"/>
            <w:r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(pYV0065) for deletion plasmid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2AA213F8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7408</w:t>
            </w:r>
          </w:p>
        </w:tc>
      </w:tr>
      <w:tr w:rsidR="00B808B2" w14:paraId="26DD66D4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37046546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yopN_5’_rv</w:t>
            </w:r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EADFA2F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AGATAGGTTATGAAGCGTCG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363A90D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reverse primer to amplify the 5’-flank of </w:t>
            </w:r>
            <w:proofErr w:type="spellStart"/>
            <w:r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(pYV0065) for deletion plasmid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1159389C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7408</w:t>
            </w:r>
          </w:p>
        </w:tc>
      </w:tr>
      <w:tr w:rsidR="00B808B2" w14:paraId="073C6DD5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16BEA8A9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yopN_3’_fw</w:t>
            </w:r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B592679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CGACGCTTCATAACCTATCTGACCAAGTTAAAGGATTTTG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625C9F3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forward primer to amplify the 3’-flank of </w:t>
            </w:r>
            <w:proofErr w:type="spellStart"/>
            <w:r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(pYV0065) for deletion plasmid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42C12886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7408</w:t>
            </w:r>
          </w:p>
        </w:tc>
      </w:tr>
      <w:tr w:rsidR="00B808B2" w14:paraId="7C6F08FC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344E2CFE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yopN_3’_rv</w:t>
            </w:r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620D0FC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TTTGAGCTCTGTCGCACCATGTTGTTCCA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3FE1CAE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reverse primer to amplify the 3’-flank of </w:t>
            </w:r>
            <w:proofErr w:type="spellStart"/>
            <w:r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(pYV0065) for deletion plasmid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669EFD79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7408</w:t>
            </w:r>
          </w:p>
        </w:tc>
      </w:tr>
      <w:tr w:rsidR="00B808B2" w14:paraId="6AF021E0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4AB89951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yopN_external_fw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6DE9650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AACACCTGTCCCAGCAGATG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4394564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forward primer for confirmation of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Δ</w:t>
            </w:r>
            <w:r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>yopN</w:t>
            </w:r>
            <w:proofErr w:type="spellEnd"/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6427EE5C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</w:p>
        </w:tc>
      </w:tr>
      <w:tr w:rsidR="00B808B2" w14:paraId="67F6EA8C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19508224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yopN_external_rv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09D6AFB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TAGCATCTTCACACCGGTGC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21DF918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reverse primer for confirmation of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Δ</w:t>
            </w:r>
            <w:r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>yopN</w:t>
            </w:r>
            <w:proofErr w:type="spellEnd"/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02EA0CBA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</w:p>
        </w:tc>
      </w:tr>
      <w:tr w:rsidR="00B808B2" w14:paraId="7738A9FA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0690F8CC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yopN_internal_fw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2A55EDD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ATCGTAAATCAGACTCTGGG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D34F2F8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forward primer for confirmation of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Δ</w:t>
            </w:r>
            <w:r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>yopN</w:t>
            </w:r>
            <w:proofErr w:type="spellEnd"/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1359CDCB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</w:p>
        </w:tc>
      </w:tr>
      <w:tr w:rsidR="00B808B2" w14:paraId="46410D2C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53DDD5BA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yopN_internal_rv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05D2ECB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ATAACCCATCACTGCATCGC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1D8DCA5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reverse primer for confirmation of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Δ</w:t>
            </w:r>
            <w:r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>yopN</w:t>
            </w:r>
            <w:proofErr w:type="spellEnd"/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47955094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</w:p>
        </w:tc>
      </w:tr>
      <w:tr w:rsidR="00B808B2" w14:paraId="3B56F4B2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48A32102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yopN_strep_comp_fw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5362344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TTTCCATGGAATTGTAATTATAAACTGTTC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8F3C3DD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forward primer to amplify the short 5’-UTR of </w:t>
            </w:r>
            <w:proofErr w:type="spellStart"/>
            <w:r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(pYV0065) plus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with a Strep-II tag for complementation of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Δ</w:t>
            </w:r>
            <w:r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>yopN</w:t>
            </w:r>
            <w:proofErr w:type="spellEnd"/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3AADDF29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7423</w:t>
            </w:r>
          </w:p>
        </w:tc>
      </w:tr>
      <w:tr w:rsidR="00B808B2" w14:paraId="66752667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11F63179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yopN_strep_comp_rv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CD4BC82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TTTCTGCAGTCATTTTTCGAACTGCGGGTGGCTCCAGAAAGGTCGTACGCCATTAG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850A0FD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reverse primer to amplify the short 5’-UTR of </w:t>
            </w:r>
            <w:proofErr w:type="spellStart"/>
            <w:r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(pYV0065) plus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with a Strep-II tag for complementation of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Δ</w:t>
            </w:r>
            <w:r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>yopN</w:t>
            </w:r>
            <w:proofErr w:type="spellEnd"/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483CFAFA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7423</w:t>
            </w:r>
          </w:p>
        </w:tc>
      </w:tr>
      <w:tr w:rsidR="00B808B2" w14:paraId="591DF899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374F389A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yopN_short_qPCR_fw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53B3718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CTGTTCATCTCAGGGAGTAG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BBD9B09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forward primer to amplify the short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transcript for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qRT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>-PCR analysis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33F1AA45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</w:p>
        </w:tc>
      </w:tr>
      <w:tr w:rsidR="00B808B2" w14:paraId="4ACA7C91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6DD6F61F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yopN_short_qPCR_rv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AACFCB8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ACGCTCGGAGAAGACAAATG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968099F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reverse primer to amplify the short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transcript for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qRT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>-PCR analysis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7745C604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</w:p>
        </w:tc>
      </w:tr>
      <w:tr w:rsidR="00B808B2" w14:paraId="5E2D14C0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55199CEB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yopN_long_qPCR_fw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2A5BFD5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CGGCTGATTTTGGCATCGA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BBD2DC3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forward primer to amplify the long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transcript for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qRT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>-PCR analysis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63917472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</w:p>
        </w:tc>
      </w:tr>
      <w:tr w:rsidR="00B808B2" w14:paraId="69D8369B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0281F3B4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yopN_long_qPCR_rv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E6EEDB9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CTATCTGCACAGATTCTCCC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0A2A7EE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reverse primer to amplify the long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yopN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transcript for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qRT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>-PCR analysis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4B111826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</w:p>
        </w:tc>
      </w:tr>
      <w:tr w:rsidR="00B808B2" w14:paraId="55E44709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26B3B91E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gyrB_qPCR_fw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7D18173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TCGCCGTGAAGGTAAAGTTC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B5FF28B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forward primer to amplify the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gyrB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transcript for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qRT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>-PCR analysis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4AE88933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</w:p>
        </w:tc>
      </w:tr>
      <w:tr w:rsidR="00B808B2" w14:paraId="069E37D5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3186187C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gyrB_qPCR_rv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0661C53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CGTAATGGAAGTGGTCTTCT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859565F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reverse primer to amplify the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gyrB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transcript for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qRT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>-PCR analysis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46535986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</w:p>
        </w:tc>
      </w:tr>
      <w:tr w:rsidR="00B808B2" w14:paraId="30D1C79F" w14:textId="77777777" w:rsidTr="00B808B2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8" w:space="0" w:color="auto"/>
              <w:right w:val="single" w:sz="2" w:space="0" w:color="auto"/>
            </w:tcBorders>
            <w:hideMark/>
          </w:tcPr>
          <w:p w14:paraId="7ED0AB29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nuoB_qPCR_fw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hideMark/>
          </w:tcPr>
          <w:p w14:paraId="26433A5C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GATCCTCTCGAGCAACATG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hideMark/>
          </w:tcPr>
          <w:p w14:paraId="7C2295A3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forward primer to amplify the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nuoB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transcript for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qRT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>-PCR analysis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nil"/>
            </w:tcBorders>
            <w:hideMark/>
          </w:tcPr>
          <w:p w14:paraId="55D39396" w14:textId="77777777" w:rsidR="00B808B2" w:rsidRDefault="00B808B2" w:rsidP="006901D5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</w:p>
        </w:tc>
      </w:tr>
    </w:tbl>
    <w:p w14:paraId="290D9AA4" w14:textId="58C7187C" w:rsidR="00B808B2" w:rsidRPr="00B808B2" w:rsidRDefault="00B808B2" w:rsidP="00B808B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2 Table:</w:t>
      </w:r>
      <w:r w:rsidRPr="003163FD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Continued.</w:t>
      </w:r>
    </w:p>
    <w:tbl>
      <w:tblPr>
        <w:tblStyle w:val="Tabellenraster"/>
        <w:tblW w:w="9075" w:type="dxa"/>
        <w:tblLayout w:type="fixed"/>
        <w:tblLook w:val="04A0" w:firstRow="1" w:lastRow="0" w:firstColumn="1" w:lastColumn="0" w:noHBand="0" w:noVBand="1"/>
      </w:tblPr>
      <w:tblGrid>
        <w:gridCol w:w="1817"/>
        <w:gridCol w:w="3005"/>
        <w:gridCol w:w="3119"/>
        <w:gridCol w:w="1134"/>
      </w:tblGrid>
      <w:tr w:rsidR="00B808B2" w14:paraId="14753843" w14:textId="77777777" w:rsidTr="006901D5">
        <w:tc>
          <w:tcPr>
            <w:tcW w:w="18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4A734B" w14:textId="77777777" w:rsidR="00B808B2" w:rsidRDefault="00B808B2" w:rsidP="006901D5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rimer</w:t>
            </w:r>
          </w:p>
        </w:tc>
        <w:tc>
          <w:tcPr>
            <w:tcW w:w="30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35CEA6" w14:textId="77777777" w:rsidR="00B808B2" w:rsidRDefault="00B808B2" w:rsidP="006901D5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equence 5’ - 3’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459E4F" w14:textId="77777777" w:rsidR="00B808B2" w:rsidRDefault="00B808B2" w:rsidP="006901D5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urpo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FD6F4AC" w14:textId="77777777" w:rsidR="00B808B2" w:rsidRDefault="00B808B2" w:rsidP="006901D5">
            <w:pPr>
              <w:spacing w:line="480" w:lineRule="auto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lasmid</w:t>
            </w:r>
          </w:p>
        </w:tc>
      </w:tr>
      <w:tr w:rsidR="00B808B2" w:rsidRPr="00B808B2" w14:paraId="6733160E" w14:textId="77777777" w:rsidTr="006901D5">
        <w:trPr>
          <w:trHeight w:val="283"/>
        </w:trPr>
        <w:tc>
          <w:tcPr>
            <w:tcW w:w="1817" w:type="dxa"/>
            <w:tcBorders>
              <w:top w:val="single" w:sz="4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6FFC2AA5" w14:textId="150BC37C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nuoB_qPCR_rv</w:t>
            </w:r>
            <w:proofErr w:type="spellEnd"/>
          </w:p>
        </w:tc>
        <w:tc>
          <w:tcPr>
            <w:tcW w:w="3005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7FCE0A5" w14:textId="4E0A9636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</w:rPr>
              <w:t>TAAAGCAGGTTCCGGCCA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B42F893" w14:textId="0F17A6F9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reverse primer to amplify the </w:t>
            </w:r>
            <w:proofErr w:type="spellStart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nuoB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transcript for </w:t>
            </w: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qRT</w:t>
            </w:r>
            <w:proofErr w:type="spellEnd"/>
            <w:r>
              <w:rPr>
                <w:rFonts w:ascii="Arial" w:hAnsi="Arial" w:cs="Arial"/>
                <w:sz w:val="12"/>
                <w:szCs w:val="12"/>
                <w:lang w:val="en-US"/>
              </w:rPr>
              <w:t>-PCR analy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5347090D" w14:textId="196D4B7E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B808B2" w14:paraId="6060A5B4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2DE20B3A" w14:textId="42D0C1EE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yscN_fw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3D57860" w14:textId="41E30216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TTGCTAGCGTTAATATTTCAACCATTA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F77DF94" w14:textId="2644AB4E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A75C5F">
              <w:rPr>
                <w:rFonts w:ascii="Arial" w:hAnsi="Arial" w:cs="Arial"/>
                <w:sz w:val="12"/>
                <w:szCs w:val="12"/>
                <w:lang w:val="en-US"/>
              </w:rPr>
              <w:t xml:space="preserve">forward primer to amplify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the 5’-UTR of</w:t>
            </w:r>
            <w:r w:rsidRPr="00A75C5F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75C5F">
              <w:rPr>
                <w:rFonts w:ascii="Arial" w:hAnsi="Arial" w:cs="Arial"/>
                <w:i/>
                <w:sz w:val="12"/>
                <w:szCs w:val="12"/>
                <w:lang w:val="en-US"/>
              </w:rPr>
              <w:t>y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scN</w:t>
            </w:r>
            <w:proofErr w:type="spellEnd"/>
            <w:r w:rsidRPr="00A75C5F">
              <w:rPr>
                <w:rFonts w:ascii="Arial" w:hAnsi="Arial" w:cs="Arial"/>
                <w:sz w:val="12"/>
                <w:szCs w:val="12"/>
                <w:lang w:val="en-US"/>
              </w:rPr>
              <w:t xml:space="preserve"> (pYV006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  <w:r w:rsidRPr="00A75C5F">
              <w:rPr>
                <w:rFonts w:ascii="Arial" w:hAnsi="Arial" w:cs="Arial"/>
                <w:sz w:val="12"/>
                <w:szCs w:val="12"/>
                <w:lang w:val="en-US"/>
              </w:rPr>
              <w:t>) plus 30 bp of the coding regio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74C90F66" w14:textId="66CEC11E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7802</w:t>
            </w:r>
          </w:p>
        </w:tc>
      </w:tr>
      <w:tr w:rsidR="00B808B2" w14:paraId="2198A4C8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76C1C8B9" w14:textId="62E7DC55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yscN_rv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33E555A" w14:textId="3E908092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TTGAATTCATGATGAGGTATCTGATCTA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95CFFCB" w14:textId="69B07A30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A75C5F">
              <w:rPr>
                <w:rFonts w:ascii="Arial" w:hAnsi="Arial" w:cs="Arial"/>
                <w:sz w:val="12"/>
                <w:szCs w:val="12"/>
                <w:lang w:val="en-US"/>
              </w:rPr>
              <w:t>reverse primer to amplify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the 5’-UTR of</w:t>
            </w:r>
            <w:r w:rsidRPr="00A75C5F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83931">
              <w:rPr>
                <w:rFonts w:ascii="Arial" w:hAnsi="Arial" w:cs="Arial"/>
                <w:i/>
                <w:sz w:val="12"/>
                <w:szCs w:val="12"/>
                <w:lang w:val="en-US"/>
              </w:rPr>
              <w:t>yscN</w:t>
            </w:r>
            <w:proofErr w:type="spellEnd"/>
            <w:r w:rsidRPr="00A75C5F">
              <w:rPr>
                <w:rFonts w:ascii="Arial" w:hAnsi="Arial" w:cs="Arial"/>
                <w:sz w:val="12"/>
                <w:szCs w:val="12"/>
                <w:lang w:val="en-US"/>
              </w:rPr>
              <w:t xml:space="preserve"> (pYV006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  <w:r w:rsidRPr="00A75C5F">
              <w:rPr>
                <w:rFonts w:ascii="Arial" w:hAnsi="Arial" w:cs="Arial"/>
                <w:sz w:val="12"/>
                <w:szCs w:val="12"/>
                <w:lang w:val="en-US"/>
              </w:rPr>
              <w:t>) plus 30 bp of the coding regio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4FCDB4A9" w14:textId="39D399BD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7802</w:t>
            </w:r>
          </w:p>
        </w:tc>
      </w:tr>
      <w:tr w:rsidR="00B808B2" w:rsidRPr="00B808B2" w14:paraId="56506AC9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77F65EB3" w14:textId="58B87F92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yscA_short_fw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19BF542" w14:textId="4142AD2A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TGCTAGCTTAGATTGTGAAGATTCAATGGG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71CC51D" w14:textId="52E09364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A75C5F">
              <w:rPr>
                <w:rFonts w:ascii="Arial" w:hAnsi="Arial" w:cs="Arial"/>
                <w:sz w:val="12"/>
                <w:szCs w:val="12"/>
                <w:lang w:val="en-US"/>
              </w:rPr>
              <w:t xml:space="preserve">forward primer to amplify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the short 5’-UTR of</w:t>
            </w:r>
            <w:r w:rsidRPr="00A75C5F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75C5F">
              <w:rPr>
                <w:rFonts w:ascii="Arial" w:hAnsi="Arial" w:cs="Arial"/>
                <w:i/>
                <w:sz w:val="12"/>
                <w:szCs w:val="12"/>
                <w:lang w:val="en-US"/>
              </w:rPr>
              <w:t>y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scA</w:t>
            </w:r>
            <w:proofErr w:type="spellEnd"/>
            <w:r w:rsidRPr="00A75C5F">
              <w:rPr>
                <w:rFonts w:ascii="Arial" w:hAnsi="Arial" w:cs="Arial"/>
                <w:sz w:val="12"/>
                <w:szCs w:val="12"/>
                <w:lang w:val="en-US"/>
              </w:rPr>
              <w:t xml:space="preserve"> (pYV0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77</w:t>
            </w:r>
            <w:r w:rsidRPr="00A75C5F">
              <w:rPr>
                <w:rFonts w:ascii="Arial" w:hAnsi="Arial" w:cs="Arial"/>
                <w:sz w:val="12"/>
                <w:szCs w:val="12"/>
                <w:lang w:val="en-US"/>
              </w:rPr>
              <w:t>) plus 30 bp of the coding regio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45C29EBC" w14:textId="22EDDF5D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6029</w:t>
            </w:r>
          </w:p>
        </w:tc>
      </w:tr>
      <w:tr w:rsidR="00B808B2" w:rsidRPr="00B808B2" w14:paraId="20D31118" w14:textId="77777777" w:rsidTr="006901D5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661D8EB6" w14:textId="54C759B7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yscA_long_fw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6F8D953" w14:textId="19F34C76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TGCTAGCATTGTTGATATTGCCATGGAAG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3B60CA2" w14:textId="2B39C2FD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A75C5F">
              <w:rPr>
                <w:rFonts w:ascii="Arial" w:hAnsi="Arial" w:cs="Arial"/>
                <w:sz w:val="12"/>
                <w:szCs w:val="12"/>
                <w:lang w:val="en-US"/>
              </w:rPr>
              <w:t xml:space="preserve">forward primer to amplify 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the long 5’-UTR of</w:t>
            </w:r>
            <w:r w:rsidRPr="00A75C5F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A75C5F">
              <w:rPr>
                <w:rFonts w:ascii="Arial" w:hAnsi="Arial" w:cs="Arial"/>
                <w:i/>
                <w:sz w:val="12"/>
                <w:szCs w:val="12"/>
                <w:lang w:val="en-US"/>
              </w:rPr>
              <w:t>y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scA</w:t>
            </w:r>
            <w:proofErr w:type="spellEnd"/>
            <w:r w:rsidRPr="00A75C5F">
              <w:rPr>
                <w:rFonts w:ascii="Arial" w:hAnsi="Arial" w:cs="Arial"/>
                <w:sz w:val="12"/>
                <w:szCs w:val="12"/>
                <w:lang w:val="en-US"/>
              </w:rPr>
              <w:t xml:space="preserve"> (pYV0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77</w:t>
            </w:r>
            <w:r w:rsidRPr="00A75C5F">
              <w:rPr>
                <w:rFonts w:ascii="Arial" w:hAnsi="Arial" w:cs="Arial"/>
                <w:sz w:val="12"/>
                <w:szCs w:val="12"/>
                <w:lang w:val="en-US"/>
              </w:rPr>
              <w:t>) plus 30 bp of the coding regio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hideMark/>
          </w:tcPr>
          <w:p w14:paraId="5A0F87A1" w14:textId="53123A9E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6022</w:t>
            </w:r>
          </w:p>
        </w:tc>
      </w:tr>
      <w:tr w:rsidR="00B808B2" w14:paraId="12709C16" w14:textId="77777777" w:rsidTr="00B808B2">
        <w:trPr>
          <w:trHeight w:val="283"/>
        </w:trPr>
        <w:tc>
          <w:tcPr>
            <w:tcW w:w="1817" w:type="dxa"/>
            <w:tcBorders>
              <w:top w:val="single" w:sz="2" w:space="0" w:color="auto"/>
              <w:left w:val="nil"/>
              <w:bottom w:val="single" w:sz="8" w:space="0" w:color="auto"/>
              <w:right w:val="single" w:sz="2" w:space="0" w:color="auto"/>
            </w:tcBorders>
            <w:hideMark/>
          </w:tcPr>
          <w:p w14:paraId="5C4384E2" w14:textId="5969751B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  <w:lang w:val="en-US"/>
              </w:rPr>
              <w:t>yscA_rv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hideMark/>
          </w:tcPr>
          <w:p w14:paraId="254DB0AA" w14:textId="4C244399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TGAATTCTGTTCTATGTTTCGTTGAAATTTG</w:t>
            </w:r>
          </w:p>
        </w:tc>
        <w:tc>
          <w:tcPr>
            <w:tcW w:w="3119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hideMark/>
          </w:tcPr>
          <w:p w14:paraId="307F2614" w14:textId="5190272A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A75C5F">
              <w:rPr>
                <w:rFonts w:ascii="Arial" w:hAnsi="Arial" w:cs="Arial"/>
                <w:sz w:val="12"/>
                <w:szCs w:val="12"/>
                <w:lang w:val="en-US"/>
              </w:rPr>
              <w:t>reverse primer to amplify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 the 5’-UTR of</w:t>
            </w:r>
            <w:r w:rsidRPr="00A75C5F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E83931">
              <w:rPr>
                <w:rFonts w:ascii="Arial" w:hAnsi="Arial" w:cs="Arial"/>
                <w:i/>
                <w:sz w:val="12"/>
                <w:szCs w:val="12"/>
                <w:lang w:val="en-US"/>
              </w:rPr>
              <w:t>ysc</w:t>
            </w:r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12"/>
                <w:szCs w:val="12"/>
                <w:lang w:val="en-US"/>
              </w:rPr>
              <w:t xml:space="preserve"> </w:t>
            </w:r>
            <w:r w:rsidRPr="00A75C5F">
              <w:rPr>
                <w:rFonts w:ascii="Arial" w:hAnsi="Arial" w:cs="Arial"/>
                <w:sz w:val="12"/>
                <w:szCs w:val="12"/>
                <w:lang w:val="en-US"/>
              </w:rPr>
              <w:t>(pYV00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77</w:t>
            </w:r>
            <w:r w:rsidRPr="00A75C5F">
              <w:rPr>
                <w:rFonts w:ascii="Arial" w:hAnsi="Arial" w:cs="Arial"/>
                <w:sz w:val="12"/>
                <w:szCs w:val="12"/>
                <w:lang w:val="en-US"/>
              </w:rPr>
              <w:t>) plus 30 bp of the coding regio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nil"/>
            </w:tcBorders>
            <w:hideMark/>
          </w:tcPr>
          <w:p w14:paraId="59A7934E" w14:textId="77777777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6022</w:t>
            </w:r>
          </w:p>
          <w:p w14:paraId="18E48936" w14:textId="0CCAEA23" w:rsidR="00B808B2" w:rsidRDefault="00B808B2" w:rsidP="00B808B2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BO6029</w:t>
            </w:r>
          </w:p>
        </w:tc>
      </w:tr>
    </w:tbl>
    <w:p w14:paraId="6D1C0BD2" w14:textId="77777777" w:rsidR="00B808B2" w:rsidRPr="00B808B2" w:rsidRDefault="00B808B2" w:rsidP="00B808B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EE14E05" w14:textId="77777777" w:rsidR="00B808B2" w:rsidRPr="00B808B2" w:rsidRDefault="00B808B2" w:rsidP="00B808B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DC9D1D1" w14:textId="77777777" w:rsidR="00B808B2" w:rsidRPr="00B808B2" w:rsidRDefault="00B808B2" w:rsidP="00B808B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7F0191B" w14:textId="2E35B768" w:rsidR="00B808B2" w:rsidRDefault="00B808B2" w:rsidP="00B808B2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  <w:sectPr w:rsidR="00B808B2" w:rsidSect="00BF5C39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bookmarkEnd w:id="0"/>
    <w:p w14:paraId="443B4223" w14:textId="77777777" w:rsidR="00202606" w:rsidRDefault="00202606"/>
    <w:sectPr w:rsidR="002026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8B2"/>
    <w:rsid w:val="00202606"/>
    <w:rsid w:val="00B80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390A3"/>
  <w15:chartTrackingRefBased/>
  <w15:docId w15:val="{E28A0E07-0A85-45CF-B73D-0FC340A8D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808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80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B808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7ACA52-37F1-46AD-847B-7BD03906B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3</Words>
  <Characters>4682</Characters>
  <Application>Microsoft Office Word</Application>
  <DocSecurity>0</DocSecurity>
  <Lines>39</Lines>
  <Paragraphs>10</Paragraphs>
  <ScaleCrop>false</ScaleCrop>
  <Company/>
  <LinksUpToDate>false</LinksUpToDate>
  <CharactersWithSpaces>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P.</dc:creator>
  <cp:keywords/>
  <dc:description/>
  <cp:lastModifiedBy>Stephan P.</cp:lastModifiedBy>
  <cp:revision>1</cp:revision>
  <dcterms:created xsi:type="dcterms:W3CDTF">2021-11-02T13:58:00Z</dcterms:created>
  <dcterms:modified xsi:type="dcterms:W3CDTF">2021-11-02T14:03:00Z</dcterms:modified>
</cp:coreProperties>
</file>